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val="en-US" w:eastAsia="zh-CN"/>
              </w:rPr>
              <w:t>Tit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val="en-US" w:eastAsia="zh-CN"/>
              </w:rPr>
              <w:t>Table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Figure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Table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submitted to journal</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CABEJERO</cp:lastModifiedBy>
  <dcterms:modified xsi:type="dcterms:W3CDTF">2017-12-12T07:47:00Z</dcterms:modified>
  <cp:revision>8</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